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00E99" w:rsidRDefault="00654E8F" w:rsidP="0001436A">
      <w:pPr>
        <w:pStyle w:val="SupplementaryMaterial"/>
        <w:rPr>
          <w:b w:val="0"/>
        </w:rPr>
      </w:pPr>
      <w:r w:rsidRPr="00800E99">
        <w:t>Supplementary Material</w:t>
      </w:r>
    </w:p>
    <w:p w14:paraId="03B11C15" w14:textId="77777777" w:rsidR="008E34DF" w:rsidRPr="00800E99" w:rsidRDefault="008E34DF" w:rsidP="008E34DF">
      <w:pPr>
        <w:spacing w:before="0" w:after="0"/>
        <w:jc w:val="center"/>
        <w:rPr>
          <w:rFonts w:eastAsia="Times New Roman" w:cs="Times New Roman"/>
          <w:szCs w:val="24"/>
        </w:rPr>
      </w:pPr>
      <w:r w:rsidRPr="00800E99">
        <w:rPr>
          <w:rFonts w:eastAsia="Times New Roman" w:cs="Times New Roman"/>
          <w:szCs w:val="24"/>
        </w:rPr>
        <w:t xml:space="preserve">Table S1. Comparison of demographic characteristics between </w:t>
      </w:r>
      <w:proofErr w:type="spellStart"/>
      <w:r w:rsidRPr="00800E99">
        <w:rPr>
          <w:rFonts w:eastAsia="Times New Roman" w:cs="Times New Roman"/>
          <w:szCs w:val="24"/>
        </w:rPr>
        <w:t>ImPrEP</w:t>
      </w:r>
      <w:proofErr w:type="spellEnd"/>
      <w:r w:rsidRPr="00800E99">
        <w:rPr>
          <w:rFonts w:eastAsia="Times New Roman" w:cs="Times New Roman"/>
          <w:szCs w:val="24"/>
        </w:rPr>
        <w:t xml:space="preserve"> and Online survey participants on PrEP</w:t>
      </w:r>
    </w:p>
    <w:p w14:paraId="3C8EF12D" w14:textId="77777777" w:rsidR="008E34DF" w:rsidRPr="00800E99" w:rsidRDefault="008E34DF" w:rsidP="008E34DF">
      <w:pPr>
        <w:spacing w:before="0" w:after="0"/>
        <w:jc w:val="center"/>
        <w:rPr>
          <w:rFonts w:eastAsia="Times New Roman" w:cs="Times New Roman"/>
          <w:szCs w:val="24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06"/>
        <w:gridCol w:w="1559"/>
        <w:gridCol w:w="987"/>
      </w:tblGrid>
      <w:tr w:rsidR="008E34DF" w:rsidRPr="00800E99" w14:paraId="0E9BFDE4" w14:textId="77777777" w:rsidTr="00035F9E">
        <w:trPr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710E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800E99">
              <w:rPr>
                <w:rFonts w:eastAsia="Times New Roman" w:cs="Times New Roman"/>
                <w:b/>
                <w:bCs/>
              </w:rPr>
              <w:t>Variabl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F772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800E99">
              <w:rPr>
                <w:rFonts w:eastAsia="Times New Roman" w:cs="Times New Roman"/>
                <w:b/>
                <w:bCs/>
              </w:rPr>
              <w:t>ImPrE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B173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800E99">
              <w:rPr>
                <w:rFonts w:eastAsia="Times New Roman" w:cs="Times New Roman"/>
                <w:b/>
                <w:bCs/>
              </w:rPr>
              <w:t>Online survey on PrEP</w:t>
            </w:r>
            <w:r w:rsidRPr="00800E99">
              <w:rPr>
                <w:rFonts w:eastAsia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58E9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800E99">
              <w:rPr>
                <w:rFonts w:eastAsia="Times New Roman" w:cs="Times New Roman"/>
                <w:b/>
                <w:bCs/>
              </w:rPr>
              <w:t>P value</w:t>
            </w:r>
          </w:p>
        </w:tc>
      </w:tr>
      <w:tr w:rsidR="008E34DF" w:rsidRPr="00800E99" w14:paraId="0ED28848" w14:textId="77777777" w:rsidTr="00035F9E">
        <w:trPr>
          <w:jc w:val="center"/>
        </w:trPr>
        <w:tc>
          <w:tcPr>
            <w:tcW w:w="3539" w:type="dxa"/>
            <w:tcBorders>
              <w:top w:val="single" w:sz="4" w:space="0" w:color="auto"/>
            </w:tcBorders>
          </w:tcPr>
          <w:p w14:paraId="1167CECD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n(%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5675401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2,449 (100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27FC2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675 (100.0)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802646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8E34DF" w:rsidRPr="00800E99" w14:paraId="3D7A8C8B" w14:textId="77777777" w:rsidTr="00035F9E">
        <w:trPr>
          <w:jc w:val="center"/>
        </w:trPr>
        <w:tc>
          <w:tcPr>
            <w:tcW w:w="3539" w:type="dxa"/>
          </w:tcPr>
          <w:p w14:paraId="3DC2E2EF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Education</w:t>
            </w:r>
            <w:r w:rsidRPr="00800E99">
              <w:rPr>
                <w:rFonts w:eastAsia="Times New Roman" w:cs="Times New Roman"/>
                <w:vertAlign w:val="superscript"/>
              </w:rPr>
              <w:t>b</w:t>
            </w:r>
            <w:r w:rsidRPr="00800E99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706" w:type="dxa"/>
          </w:tcPr>
          <w:p w14:paraId="7888CE2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559" w:type="dxa"/>
          </w:tcPr>
          <w:p w14:paraId="335A8F0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87" w:type="dxa"/>
          </w:tcPr>
          <w:p w14:paraId="342D008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8E34DF" w:rsidRPr="00800E99" w14:paraId="2842A3D2" w14:textId="77777777" w:rsidTr="00035F9E">
        <w:trPr>
          <w:jc w:val="center"/>
        </w:trPr>
        <w:tc>
          <w:tcPr>
            <w:tcW w:w="3539" w:type="dxa"/>
          </w:tcPr>
          <w:p w14:paraId="216E853E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Less than university</w:t>
            </w:r>
          </w:p>
        </w:tc>
        <w:tc>
          <w:tcPr>
            <w:tcW w:w="1706" w:type="dxa"/>
            <w:vAlign w:val="center"/>
          </w:tcPr>
          <w:p w14:paraId="27FA5FB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543 (22.2)</w:t>
            </w:r>
          </w:p>
        </w:tc>
        <w:tc>
          <w:tcPr>
            <w:tcW w:w="1559" w:type="dxa"/>
            <w:vAlign w:val="center"/>
          </w:tcPr>
          <w:p w14:paraId="4B3687D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124 (18.4)</w:t>
            </w:r>
          </w:p>
        </w:tc>
        <w:tc>
          <w:tcPr>
            <w:tcW w:w="987" w:type="dxa"/>
            <w:vMerge w:val="restart"/>
            <w:vAlign w:val="center"/>
          </w:tcPr>
          <w:p w14:paraId="0605D17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0.092</w:t>
            </w:r>
          </w:p>
        </w:tc>
      </w:tr>
      <w:tr w:rsidR="008E34DF" w:rsidRPr="00800E99" w14:paraId="750AA056" w14:textId="77777777" w:rsidTr="00035F9E">
        <w:trPr>
          <w:jc w:val="center"/>
        </w:trPr>
        <w:tc>
          <w:tcPr>
            <w:tcW w:w="3539" w:type="dxa"/>
          </w:tcPr>
          <w:p w14:paraId="1F9368FC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University or higher</w:t>
            </w:r>
          </w:p>
        </w:tc>
        <w:tc>
          <w:tcPr>
            <w:tcW w:w="1706" w:type="dxa"/>
            <w:vAlign w:val="center"/>
          </w:tcPr>
          <w:p w14:paraId="752F602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1,906 (77.8)</w:t>
            </w:r>
          </w:p>
        </w:tc>
        <w:tc>
          <w:tcPr>
            <w:tcW w:w="1559" w:type="dxa"/>
            <w:vAlign w:val="center"/>
          </w:tcPr>
          <w:p w14:paraId="358821B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549 (81.6)</w:t>
            </w:r>
          </w:p>
        </w:tc>
        <w:tc>
          <w:tcPr>
            <w:tcW w:w="987" w:type="dxa"/>
            <w:vMerge/>
          </w:tcPr>
          <w:p w14:paraId="42814A4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8E34DF" w:rsidRPr="00800E99" w14:paraId="34B58A0B" w14:textId="77777777" w:rsidTr="00035F9E">
        <w:trPr>
          <w:jc w:val="center"/>
        </w:trPr>
        <w:tc>
          <w:tcPr>
            <w:tcW w:w="3539" w:type="dxa"/>
          </w:tcPr>
          <w:p w14:paraId="33B605B2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 xml:space="preserve">Gender </w:t>
            </w:r>
          </w:p>
        </w:tc>
        <w:tc>
          <w:tcPr>
            <w:tcW w:w="1706" w:type="dxa"/>
          </w:tcPr>
          <w:p w14:paraId="69053A47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559" w:type="dxa"/>
          </w:tcPr>
          <w:p w14:paraId="0899B3F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87" w:type="dxa"/>
          </w:tcPr>
          <w:p w14:paraId="0B9A2CC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8E34DF" w:rsidRPr="00800E99" w14:paraId="69916F45" w14:textId="77777777" w:rsidTr="00035F9E">
        <w:trPr>
          <w:jc w:val="center"/>
        </w:trPr>
        <w:tc>
          <w:tcPr>
            <w:tcW w:w="3539" w:type="dxa"/>
          </w:tcPr>
          <w:p w14:paraId="337D8C1B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Men</w:t>
            </w:r>
          </w:p>
        </w:tc>
        <w:tc>
          <w:tcPr>
            <w:tcW w:w="1706" w:type="dxa"/>
          </w:tcPr>
          <w:p w14:paraId="7274C5E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2,375 (96.9)</w:t>
            </w:r>
          </w:p>
        </w:tc>
        <w:tc>
          <w:tcPr>
            <w:tcW w:w="1559" w:type="dxa"/>
          </w:tcPr>
          <w:p w14:paraId="04D9A79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654 (97.5)</w:t>
            </w:r>
          </w:p>
        </w:tc>
        <w:tc>
          <w:tcPr>
            <w:tcW w:w="987" w:type="dxa"/>
            <w:vAlign w:val="center"/>
          </w:tcPr>
          <w:p w14:paraId="2CFFBA0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0.068</w:t>
            </w:r>
          </w:p>
        </w:tc>
      </w:tr>
      <w:tr w:rsidR="008E34DF" w:rsidRPr="00800E99" w14:paraId="41596853" w14:textId="77777777" w:rsidTr="00035F9E">
        <w:trPr>
          <w:jc w:val="center"/>
        </w:trPr>
        <w:tc>
          <w:tcPr>
            <w:tcW w:w="3539" w:type="dxa"/>
          </w:tcPr>
          <w:p w14:paraId="0B668F26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Transgender women</w:t>
            </w:r>
          </w:p>
        </w:tc>
        <w:tc>
          <w:tcPr>
            <w:tcW w:w="1706" w:type="dxa"/>
          </w:tcPr>
          <w:p w14:paraId="788E598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74 (3.02)</w:t>
            </w:r>
          </w:p>
        </w:tc>
        <w:tc>
          <w:tcPr>
            <w:tcW w:w="1559" w:type="dxa"/>
          </w:tcPr>
          <w:p w14:paraId="080E71A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17 (2.5)</w:t>
            </w:r>
          </w:p>
        </w:tc>
        <w:tc>
          <w:tcPr>
            <w:tcW w:w="987" w:type="dxa"/>
          </w:tcPr>
          <w:p w14:paraId="2D2A0D9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8E34DF" w:rsidRPr="00800E99" w14:paraId="5C550C6C" w14:textId="77777777" w:rsidTr="00035F9E">
        <w:trPr>
          <w:jc w:val="center"/>
        </w:trPr>
        <w:tc>
          <w:tcPr>
            <w:tcW w:w="3539" w:type="dxa"/>
          </w:tcPr>
          <w:p w14:paraId="1E0410A5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Age (mean, sd)</w:t>
            </w:r>
          </w:p>
        </w:tc>
        <w:tc>
          <w:tcPr>
            <w:tcW w:w="1706" w:type="dxa"/>
          </w:tcPr>
          <w:p w14:paraId="1CFF5147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31.5 (7.9)</w:t>
            </w:r>
          </w:p>
        </w:tc>
        <w:tc>
          <w:tcPr>
            <w:tcW w:w="1559" w:type="dxa"/>
          </w:tcPr>
          <w:p w14:paraId="09DDC14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31.8 (6.5)</w:t>
            </w:r>
          </w:p>
        </w:tc>
        <w:tc>
          <w:tcPr>
            <w:tcW w:w="987" w:type="dxa"/>
          </w:tcPr>
          <w:p w14:paraId="1B4C61E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0.289</w:t>
            </w:r>
          </w:p>
        </w:tc>
      </w:tr>
      <w:tr w:rsidR="008E34DF" w:rsidRPr="00800E99" w14:paraId="0DBFA426" w14:textId="77777777" w:rsidTr="00035F9E">
        <w:trPr>
          <w:jc w:val="center"/>
        </w:trPr>
        <w:tc>
          <w:tcPr>
            <w:tcW w:w="3539" w:type="dxa"/>
          </w:tcPr>
          <w:p w14:paraId="45CA70D6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State of residence</w:t>
            </w:r>
          </w:p>
        </w:tc>
        <w:tc>
          <w:tcPr>
            <w:tcW w:w="1706" w:type="dxa"/>
          </w:tcPr>
          <w:p w14:paraId="0257A74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559" w:type="dxa"/>
          </w:tcPr>
          <w:p w14:paraId="77B8E09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87" w:type="dxa"/>
          </w:tcPr>
          <w:p w14:paraId="0A8E3CD0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8E34DF" w:rsidRPr="00800E99" w14:paraId="1F7499DF" w14:textId="77777777" w:rsidTr="00035F9E">
        <w:trPr>
          <w:trHeight w:val="115"/>
          <w:jc w:val="center"/>
        </w:trPr>
        <w:tc>
          <w:tcPr>
            <w:tcW w:w="3539" w:type="dxa"/>
          </w:tcPr>
          <w:p w14:paraId="0C08FC35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Mexico City</w:t>
            </w:r>
          </w:p>
        </w:tc>
        <w:tc>
          <w:tcPr>
            <w:tcW w:w="1706" w:type="dxa"/>
          </w:tcPr>
          <w:p w14:paraId="4FC02BC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1,550 (64.1)</w:t>
            </w:r>
          </w:p>
        </w:tc>
        <w:tc>
          <w:tcPr>
            <w:tcW w:w="1559" w:type="dxa"/>
          </w:tcPr>
          <w:p w14:paraId="1A5C902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493 (73.0)</w:t>
            </w:r>
          </w:p>
        </w:tc>
        <w:tc>
          <w:tcPr>
            <w:tcW w:w="987" w:type="dxa"/>
            <w:vMerge w:val="restart"/>
            <w:vAlign w:val="center"/>
          </w:tcPr>
          <w:p w14:paraId="6C1291E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&lt;0.001</w:t>
            </w:r>
          </w:p>
        </w:tc>
      </w:tr>
      <w:tr w:rsidR="008E34DF" w:rsidRPr="00800E99" w14:paraId="1A58A21D" w14:textId="77777777" w:rsidTr="00035F9E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573FCE29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Lives in other state of Mexico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45D4E60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868 (35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8A041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800E99">
              <w:rPr>
                <w:rFonts w:eastAsia="Times New Roman" w:cs="Times New Roman"/>
              </w:rPr>
              <w:t>182 (27.0)</w:t>
            </w:r>
          </w:p>
        </w:tc>
        <w:tc>
          <w:tcPr>
            <w:tcW w:w="987" w:type="dxa"/>
            <w:vMerge/>
            <w:tcBorders>
              <w:bottom w:val="single" w:sz="4" w:space="0" w:color="auto"/>
            </w:tcBorders>
          </w:tcPr>
          <w:p w14:paraId="30CBED3A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</w:rPr>
            </w:pPr>
          </w:p>
        </w:tc>
      </w:tr>
    </w:tbl>
    <w:p w14:paraId="554FF66B" w14:textId="77777777" w:rsidR="008E34DF" w:rsidRPr="00800E99" w:rsidRDefault="008E34DF" w:rsidP="008E34DF">
      <w:pPr>
        <w:spacing w:before="0" w:after="0"/>
        <w:rPr>
          <w:rFonts w:eastAsia="Times New Roman" w:cs="Times New Roman"/>
          <w:szCs w:val="24"/>
          <w:vertAlign w:val="superscript"/>
        </w:rPr>
      </w:pPr>
      <w:proofErr w:type="spellStart"/>
      <w:r w:rsidRPr="00800E99">
        <w:rPr>
          <w:rFonts w:eastAsia="Times New Roman" w:cs="Times New Roman"/>
          <w:szCs w:val="24"/>
          <w:vertAlign w:val="superscript"/>
        </w:rPr>
        <w:t>a</w:t>
      </w:r>
      <w:r w:rsidRPr="00800E99">
        <w:rPr>
          <w:rFonts w:eastAsia="Times New Roman" w:cs="Times New Roman"/>
          <w:szCs w:val="24"/>
        </w:rPr>
        <w:t>Includes</w:t>
      </w:r>
      <w:proofErr w:type="spellEnd"/>
      <w:r w:rsidRPr="00800E99">
        <w:rPr>
          <w:rFonts w:eastAsia="Times New Roman" w:cs="Times New Roman"/>
          <w:szCs w:val="24"/>
        </w:rPr>
        <w:t xml:space="preserve"> participants with and without complete information who reported being enrolled in the </w:t>
      </w:r>
      <w:proofErr w:type="spellStart"/>
      <w:r w:rsidRPr="00800E99">
        <w:rPr>
          <w:rFonts w:eastAsia="Times New Roman" w:cs="Times New Roman"/>
          <w:szCs w:val="24"/>
        </w:rPr>
        <w:t>ImPrEP</w:t>
      </w:r>
      <w:proofErr w:type="spellEnd"/>
      <w:r w:rsidRPr="00800E99">
        <w:rPr>
          <w:rFonts w:eastAsia="Times New Roman" w:cs="Times New Roman"/>
          <w:szCs w:val="24"/>
        </w:rPr>
        <w:t xml:space="preserve"> study</w:t>
      </w:r>
      <w:r w:rsidRPr="00800E99">
        <w:rPr>
          <w:rFonts w:eastAsia="Times New Roman" w:cs="Times New Roman"/>
          <w:szCs w:val="24"/>
          <w:vertAlign w:val="superscript"/>
        </w:rPr>
        <w:t xml:space="preserve"> </w:t>
      </w:r>
    </w:p>
    <w:p w14:paraId="77AD5670" w14:textId="77777777" w:rsidR="008E34DF" w:rsidRPr="00800E99" w:rsidRDefault="008E34DF" w:rsidP="008E34DF">
      <w:pPr>
        <w:spacing w:before="0" w:after="0"/>
        <w:rPr>
          <w:rFonts w:eastAsia="Times New Roman" w:cs="Times New Roman"/>
          <w:szCs w:val="24"/>
        </w:rPr>
      </w:pPr>
      <w:proofErr w:type="spellStart"/>
      <w:r w:rsidRPr="00800E99">
        <w:rPr>
          <w:rFonts w:eastAsia="Times New Roman" w:cs="Times New Roman"/>
          <w:szCs w:val="24"/>
          <w:vertAlign w:val="superscript"/>
        </w:rPr>
        <w:t>b</w:t>
      </w:r>
      <w:r w:rsidRPr="00800E99">
        <w:rPr>
          <w:rFonts w:eastAsia="Times New Roman" w:cs="Times New Roman"/>
          <w:szCs w:val="24"/>
        </w:rPr>
        <w:t>Sample</w:t>
      </w:r>
      <w:proofErr w:type="spellEnd"/>
      <w:r w:rsidRPr="00800E99">
        <w:rPr>
          <w:rFonts w:eastAsia="Times New Roman" w:cs="Times New Roman"/>
          <w:szCs w:val="24"/>
        </w:rPr>
        <w:t xml:space="preserve"> sizes could vary due to missing data </w:t>
      </w:r>
    </w:p>
    <w:p w14:paraId="3BFACE43" w14:textId="37DB65EB" w:rsidR="0010669C" w:rsidRPr="00800E99" w:rsidRDefault="0010669C" w:rsidP="00654E8F">
      <w:pPr>
        <w:spacing w:before="240"/>
      </w:pPr>
    </w:p>
    <w:p w14:paraId="76E1B253" w14:textId="77777777" w:rsidR="0010669C" w:rsidRPr="00800E99" w:rsidRDefault="0010669C">
      <w:pPr>
        <w:spacing w:before="0" w:after="200" w:line="276" w:lineRule="auto"/>
      </w:pPr>
      <w:r w:rsidRPr="00800E99">
        <w:br w:type="page"/>
      </w:r>
    </w:p>
    <w:p w14:paraId="544D62FD" w14:textId="59282EEB" w:rsidR="008E34DF" w:rsidRPr="00800E99" w:rsidRDefault="0010669C" w:rsidP="0010669C">
      <w:pPr>
        <w:spacing w:before="240"/>
        <w:jc w:val="center"/>
      </w:pPr>
      <w:r w:rsidRPr="00800E99">
        <w:lastRenderedPageBreak/>
        <w:t>Table S2. Characteristics of COVID-19 effect classes</w:t>
      </w:r>
    </w:p>
    <w:tbl>
      <w:tblPr>
        <w:tblW w:w="5219" w:type="pct"/>
        <w:tblLook w:val="04A0" w:firstRow="1" w:lastRow="0" w:firstColumn="1" w:lastColumn="0" w:noHBand="0" w:noVBand="1"/>
      </w:tblPr>
      <w:tblGrid>
        <w:gridCol w:w="3454"/>
        <w:gridCol w:w="1694"/>
        <w:gridCol w:w="1667"/>
        <w:gridCol w:w="2239"/>
        <w:gridCol w:w="1151"/>
      </w:tblGrid>
      <w:tr w:rsidR="0010669C" w:rsidRPr="00800E99" w14:paraId="67D0C8FB" w14:textId="77777777" w:rsidTr="0010669C">
        <w:trPr>
          <w:trHeight w:val="320"/>
        </w:trPr>
        <w:tc>
          <w:tcPr>
            <w:tcW w:w="1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10F5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 </w:t>
            </w:r>
          </w:p>
        </w:tc>
        <w:tc>
          <w:tcPr>
            <w:tcW w:w="274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8569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Class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D11A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</w:p>
        </w:tc>
      </w:tr>
      <w:tr w:rsidR="0010669C" w:rsidRPr="00800E99" w14:paraId="3DF42C58" w14:textId="77777777" w:rsidTr="0010669C">
        <w:trPr>
          <w:trHeight w:val="1020"/>
        </w:trPr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B2CCF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Variable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2E30E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Minimal impact of COVID-19</w:t>
            </w:r>
            <w:r w:rsidRPr="00800E99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br/>
              <w:t>n=322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D7278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Objective risk for COVID-19</w:t>
            </w:r>
            <w:r w:rsidRPr="00800E99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br/>
              <w:t>n=247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D2C07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Anxiety and economic stress caused by COVID-19</w:t>
            </w:r>
            <w:r w:rsidRPr="00800E99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br/>
              <w:t>n=26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ED87E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P value</w:t>
            </w:r>
          </w:p>
        </w:tc>
      </w:tr>
      <w:tr w:rsidR="0010669C" w:rsidRPr="00800E99" w14:paraId="6CA50214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0C40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</w:p>
        </w:tc>
        <w:tc>
          <w:tcPr>
            <w:tcW w:w="27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0DCC1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mean or % (SD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181FF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 </w:t>
            </w:r>
          </w:p>
        </w:tc>
      </w:tr>
      <w:tr w:rsidR="0010669C" w:rsidRPr="00800E99" w14:paraId="0C87F49A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AF95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Demographic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9369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0A66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AA39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04E7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</w:tr>
      <w:tr w:rsidR="0010669C" w:rsidRPr="00800E99" w14:paraId="2401406B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73E3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Educatio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B14C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5E51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1BA0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8691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sz w:val="22"/>
                <w:lang/>
              </w:rPr>
            </w:pPr>
          </w:p>
        </w:tc>
      </w:tr>
      <w:tr w:rsidR="0010669C" w:rsidRPr="00800E99" w14:paraId="7E4CC2CF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173F" w14:textId="77777777" w:rsidR="0010669C" w:rsidRPr="00800E99" w:rsidRDefault="0010669C" w:rsidP="001066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Less than university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A594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16.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E281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20.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2A22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0.0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27D3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0.026</w:t>
            </w:r>
          </w:p>
        </w:tc>
      </w:tr>
      <w:tr w:rsidR="0010669C" w:rsidRPr="00800E99" w14:paraId="65843A63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7476" w14:textId="77777777" w:rsidR="0010669C" w:rsidRPr="00800E99" w:rsidRDefault="0010669C" w:rsidP="001066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University degree of highe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B70D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83.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1B95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79.8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DCE6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100.0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A3F1D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</w:p>
        </w:tc>
      </w:tr>
      <w:tr w:rsidR="0010669C" w:rsidRPr="00800E99" w14:paraId="4C6DED92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5BD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Ag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6B1C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D488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4A8F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322D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sz w:val="22"/>
                <w:lang/>
              </w:rPr>
            </w:pPr>
          </w:p>
        </w:tc>
      </w:tr>
      <w:tr w:rsidR="0010669C" w:rsidRPr="00800E99" w14:paraId="63FD1E2D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D261" w14:textId="77777777" w:rsidR="0010669C" w:rsidRPr="00800E99" w:rsidRDefault="0010669C" w:rsidP="001066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18-27 year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B300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25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BFB9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25.9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E2F1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15.4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FD03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0.595</w:t>
            </w:r>
          </w:p>
        </w:tc>
      </w:tr>
      <w:tr w:rsidR="0010669C" w:rsidRPr="00800E99" w14:paraId="0E8B39DB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8622" w14:textId="77777777" w:rsidR="0010669C" w:rsidRPr="00800E99" w:rsidRDefault="0010669C" w:rsidP="001066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28-36 year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7B67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54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E8FA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50.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7388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61.5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E0D26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</w:p>
        </w:tc>
      </w:tr>
      <w:tr w:rsidR="0010669C" w:rsidRPr="00800E99" w14:paraId="293FB61E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523D" w14:textId="77777777" w:rsidR="0010669C" w:rsidRPr="00800E99" w:rsidRDefault="0010669C" w:rsidP="001066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&gt;36 year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B32A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20.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5D9F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23.9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9745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23.1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40B3B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</w:p>
        </w:tc>
      </w:tr>
      <w:tr w:rsidR="0010669C" w:rsidRPr="00800E99" w14:paraId="175AEE0A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7518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State of residenc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C52E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36AC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50D5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C7E1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</w:tr>
      <w:tr w:rsidR="0010669C" w:rsidRPr="00800E99" w14:paraId="55B1B6B0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AD4F" w14:textId="77777777" w:rsidR="0010669C" w:rsidRPr="00800E99" w:rsidRDefault="0010669C" w:rsidP="001066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Lives in Mexico City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619B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68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29BD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7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F481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92.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BF39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0.008</w:t>
            </w:r>
          </w:p>
        </w:tc>
      </w:tr>
      <w:tr w:rsidR="0010669C" w:rsidRPr="00800E99" w14:paraId="0AD0622B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54A2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Social support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8466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03B7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41F9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B3AA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</w:tr>
      <w:tr w:rsidR="0010669C" w:rsidRPr="00800E99" w14:paraId="171360F0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C430" w14:textId="77777777" w:rsidR="0010669C" w:rsidRPr="00800E99" w:rsidRDefault="0010669C" w:rsidP="001066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Null social support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6AF6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12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2D37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1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8C9E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15.4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6A22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0.736</w:t>
            </w:r>
          </w:p>
        </w:tc>
      </w:tr>
      <w:tr w:rsidR="0010669C" w:rsidRPr="00800E99" w14:paraId="14C14957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8EB5" w14:textId="77777777" w:rsidR="0010669C" w:rsidRPr="00800E99" w:rsidRDefault="0010669C" w:rsidP="001066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Some social support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A672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24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4472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28.7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ABDE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26.9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7576A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</w:p>
        </w:tc>
      </w:tr>
      <w:tr w:rsidR="0010669C" w:rsidRPr="00800E99" w14:paraId="2EC18321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3B30" w14:textId="77777777" w:rsidR="0010669C" w:rsidRPr="00800E99" w:rsidRDefault="0010669C" w:rsidP="001066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High social support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7D33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63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E26D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6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1B5A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57.7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4EE6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</w:p>
        </w:tc>
      </w:tr>
      <w:tr w:rsidR="0010669C" w:rsidRPr="00800E99" w14:paraId="54FC3D5B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5DF5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Gende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5917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C670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6C90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9ACB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sz w:val="22"/>
                <w:lang/>
              </w:rPr>
            </w:pPr>
          </w:p>
        </w:tc>
      </w:tr>
      <w:tr w:rsidR="0010669C" w:rsidRPr="00800E99" w14:paraId="5A62C231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9D34" w14:textId="77777777" w:rsidR="0010669C" w:rsidRPr="00800E99" w:rsidRDefault="0010669C" w:rsidP="001066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Mal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C93A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97.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A14A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96.8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9150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100.0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8673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0.638</w:t>
            </w:r>
          </w:p>
        </w:tc>
      </w:tr>
      <w:tr w:rsidR="0010669C" w:rsidRPr="00800E99" w14:paraId="24F43FBE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B888" w14:textId="77777777" w:rsidR="0010669C" w:rsidRPr="00800E99" w:rsidRDefault="0010669C" w:rsidP="001066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Transgender wome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EE02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2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89D6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3.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98AE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0.0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1F0E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</w:p>
        </w:tc>
      </w:tr>
      <w:tr w:rsidR="0010669C" w:rsidRPr="00800E99" w14:paraId="7D829A83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25D4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Sexual behavio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0CA1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7BCB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E599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0A07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</w:tr>
      <w:tr w:rsidR="0010669C" w:rsidRPr="00800E99" w14:paraId="48E99F32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89FB" w14:textId="0806D8A4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Sexual partners in last two weeks</w:t>
            </w:r>
            <w:r w:rsidRPr="00800E99">
              <w:rPr>
                <w:rFonts w:eastAsia="Times New Roman" w:cs="Times New Roman"/>
                <w:color w:val="000000"/>
                <w:sz w:val="22"/>
                <w:vertAlign w:val="superscript"/>
                <w:lang/>
              </w:rPr>
              <w:t>a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155C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2.5 (2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4695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2.3 (2.1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AC01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3.0 (3.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6F16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0.744</w:t>
            </w:r>
          </w:p>
        </w:tc>
      </w:tr>
      <w:tr w:rsidR="0010669C" w:rsidRPr="00800E99" w14:paraId="715C7708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12E9" w14:textId="47100235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Type of sexual partner</w:t>
            </w:r>
            <w:r w:rsidRPr="00800E99">
              <w:rPr>
                <w:rFonts w:eastAsia="Times New Roman" w:cs="Times New Roman"/>
                <w:color w:val="000000"/>
                <w:sz w:val="22"/>
                <w:vertAlign w:val="superscript"/>
                <w:lang/>
              </w:rPr>
              <w:t>a,</w:t>
            </w:r>
            <w:r w:rsidR="007E1DA6" w:rsidRPr="00800E99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5500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D178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B4B8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E5A9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</w:p>
        </w:tc>
      </w:tr>
      <w:tr w:rsidR="0010669C" w:rsidRPr="00800E99" w14:paraId="788102C5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6AAA" w14:textId="77777777" w:rsidR="0010669C" w:rsidRPr="00800E99" w:rsidRDefault="0010669C" w:rsidP="001066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 xml:space="preserve">Steady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FDF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56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85C2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52.0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59B6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43.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8D3C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0.547</w:t>
            </w:r>
          </w:p>
        </w:tc>
      </w:tr>
      <w:tr w:rsidR="0010669C" w:rsidRPr="00800E99" w14:paraId="6B45F2D4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46D1" w14:textId="77777777" w:rsidR="0010669C" w:rsidRPr="00800E99" w:rsidRDefault="0010669C" w:rsidP="001066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 xml:space="preserve">Occassional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6E29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65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D124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6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3F66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70.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067F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0.905</w:t>
            </w:r>
          </w:p>
        </w:tc>
      </w:tr>
      <w:tr w:rsidR="0010669C" w:rsidRPr="00800E99" w14:paraId="1AECE326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8DCC" w14:textId="77777777" w:rsidR="0010669C" w:rsidRPr="00800E99" w:rsidRDefault="0010669C" w:rsidP="001066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 xml:space="preserve">Transactional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C2C6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9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DC8E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19.4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F706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6.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66F0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0.042</w:t>
            </w:r>
          </w:p>
        </w:tc>
      </w:tr>
      <w:tr w:rsidR="0010669C" w:rsidRPr="00800E99" w14:paraId="2642C86D" w14:textId="77777777" w:rsidTr="0010669C">
        <w:trPr>
          <w:trHeight w:val="320"/>
        </w:trPr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2FA1B" w14:textId="77777777" w:rsidR="0010669C" w:rsidRPr="00800E99" w:rsidRDefault="0010669C" w:rsidP="0010669C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Use of dating apps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1945C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63.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549E4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67.5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079B5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76.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9F257" w14:textId="77777777" w:rsidR="0010669C" w:rsidRPr="00800E99" w:rsidRDefault="0010669C" w:rsidP="001066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800E99">
              <w:rPr>
                <w:rFonts w:eastAsia="Times New Roman" w:cs="Times New Roman"/>
                <w:color w:val="000000"/>
                <w:sz w:val="22"/>
                <w:lang/>
              </w:rPr>
              <w:t>0.273</w:t>
            </w:r>
          </w:p>
        </w:tc>
      </w:tr>
    </w:tbl>
    <w:p w14:paraId="759CC1AA" w14:textId="04F0FCBC" w:rsidR="0010669C" w:rsidRPr="00800E99" w:rsidRDefault="007E1DA6" w:rsidP="007E1DA6">
      <w:pPr>
        <w:pStyle w:val="NoSpacing"/>
        <w:rPr>
          <w:sz w:val="20"/>
          <w:szCs w:val="20"/>
        </w:rPr>
      </w:pPr>
      <w:proofErr w:type="spellStart"/>
      <w:r w:rsidRPr="00800E99">
        <w:rPr>
          <w:sz w:val="20"/>
          <w:szCs w:val="20"/>
          <w:vertAlign w:val="superscript"/>
        </w:rPr>
        <w:t>a</w:t>
      </w:r>
      <w:proofErr w:type="spellEnd"/>
      <w:r w:rsidRPr="00800E99">
        <w:rPr>
          <w:sz w:val="20"/>
          <w:szCs w:val="20"/>
        </w:rPr>
        <w:t xml:space="preserve"> Among those who had sex (50.6% of the sample)</w:t>
      </w:r>
    </w:p>
    <w:p w14:paraId="2C1C791D" w14:textId="707FA8A7" w:rsidR="007E1DA6" w:rsidRPr="00800E99" w:rsidRDefault="007E1DA6" w:rsidP="007E1DA6">
      <w:pPr>
        <w:pStyle w:val="NoSpacing"/>
        <w:rPr>
          <w:sz w:val="20"/>
          <w:szCs w:val="20"/>
        </w:rPr>
      </w:pPr>
      <w:r w:rsidRPr="00800E99">
        <w:rPr>
          <w:sz w:val="20"/>
          <w:szCs w:val="20"/>
          <w:vertAlign w:val="superscript"/>
        </w:rPr>
        <w:t xml:space="preserve">b </w:t>
      </w:r>
      <w:r w:rsidRPr="00800E99">
        <w:rPr>
          <w:sz w:val="20"/>
          <w:szCs w:val="20"/>
        </w:rPr>
        <w:t>Non-mutually exclusive categories</w:t>
      </w:r>
    </w:p>
    <w:p w14:paraId="0DC35672" w14:textId="77777777" w:rsidR="008E34DF" w:rsidRPr="00800E99" w:rsidRDefault="008E34DF">
      <w:pPr>
        <w:spacing w:before="0" w:after="200" w:line="276" w:lineRule="auto"/>
        <w:rPr>
          <w:sz w:val="20"/>
          <w:szCs w:val="20"/>
        </w:rPr>
      </w:pPr>
      <w:r w:rsidRPr="00800E99">
        <w:rPr>
          <w:sz w:val="20"/>
          <w:szCs w:val="20"/>
        </w:rPr>
        <w:br w:type="page"/>
      </w:r>
    </w:p>
    <w:p w14:paraId="105E06FF" w14:textId="77777777" w:rsidR="008E34DF" w:rsidRPr="00800E99" w:rsidRDefault="008E34DF" w:rsidP="00654E8F">
      <w:pPr>
        <w:spacing w:before="240"/>
        <w:sectPr w:rsidR="008E34DF" w:rsidRPr="00800E99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B83EB93" w14:textId="18B448CA" w:rsidR="008E34DF" w:rsidRPr="00800E99" w:rsidRDefault="008E34DF" w:rsidP="008E34DF">
      <w:pPr>
        <w:jc w:val="center"/>
        <w:rPr>
          <w:rFonts w:cs="Times New Roman"/>
        </w:rPr>
      </w:pPr>
      <w:r w:rsidRPr="00800E99">
        <w:rPr>
          <w:rFonts w:cs="Times New Roman"/>
        </w:rPr>
        <w:lastRenderedPageBreak/>
        <w:t>Table S</w:t>
      </w:r>
      <w:r w:rsidR="0010669C" w:rsidRPr="00800E99">
        <w:rPr>
          <w:rFonts w:cs="Times New Roman"/>
        </w:rPr>
        <w:t>3</w:t>
      </w:r>
      <w:r w:rsidRPr="00800E99">
        <w:rPr>
          <w:rFonts w:cs="Times New Roman"/>
        </w:rPr>
        <w:t>. Quantile regression for factors associated with significant depressive symptoms among MSM and TGW</w:t>
      </w:r>
    </w:p>
    <w:tbl>
      <w:tblPr>
        <w:tblW w:w="14064" w:type="dxa"/>
        <w:tblInd w:w="-744" w:type="dxa"/>
        <w:tblLook w:val="04A0" w:firstRow="1" w:lastRow="0" w:firstColumn="1" w:lastColumn="0" w:noHBand="0" w:noVBand="1"/>
      </w:tblPr>
      <w:tblGrid>
        <w:gridCol w:w="4253"/>
        <w:gridCol w:w="1554"/>
        <w:gridCol w:w="1559"/>
        <w:gridCol w:w="1560"/>
        <w:gridCol w:w="1842"/>
        <w:gridCol w:w="1560"/>
        <w:gridCol w:w="1736"/>
      </w:tblGrid>
      <w:tr w:rsidR="008E34DF" w:rsidRPr="00800E99" w14:paraId="6D6E9123" w14:textId="77777777" w:rsidTr="00035F9E">
        <w:trPr>
          <w:trHeight w:val="28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BC55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981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D7E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b/>
                <w:bCs/>
                <w:sz w:val="22"/>
                <w:lang w:val="en-GB"/>
              </w:rPr>
              <w:t>Model</w:t>
            </w:r>
          </w:p>
        </w:tc>
      </w:tr>
      <w:tr w:rsidR="008E34DF" w:rsidRPr="00800E99" w14:paraId="4A4A0437" w14:textId="77777777" w:rsidTr="00035F9E">
        <w:trPr>
          <w:trHeight w:val="28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D71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b/>
                <w:bCs/>
                <w:sz w:val="22"/>
                <w:lang w:val="en-GB"/>
              </w:rPr>
              <w:t>Variable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4C1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b/>
                <w:bCs/>
                <w:sz w:val="22"/>
                <w:lang w:val="en-GB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29A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b/>
                <w:bCs/>
                <w:sz w:val="22"/>
                <w:lang w:val="en-GB"/>
              </w:rPr>
              <w:t>Q1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C0B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b/>
                <w:bCs/>
                <w:sz w:val="22"/>
                <w:lang w:val="en-GB"/>
              </w:rPr>
              <w:t>Q2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E62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b/>
                <w:bCs/>
                <w:sz w:val="22"/>
                <w:lang w:val="en-GB"/>
              </w:rPr>
              <w:t>Q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20F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b/>
                <w:bCs/>
                <w:sz w:val="22"/>
                <w:lang w:val="en-GB"/>
              </w:rPr>
              <w:t>Q75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9A2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b/>
                <w:bCs/>
                <w:sz w:val="22"/>
                <w:lang w:val="en-GB"/>
              </w:rPr>
              <w:t>Q90</w:t>
            </w:r>
          </w:p>
        </w:tc>
      </w:tr>
      <w:tr w:rsidR="008E34DF" w:rsidRPr="00800E99" w14:paraId="3D5F2E18" w14:textId="77777777" w:rsidTr="00035F9E">
        <w:trPr>
          <w:trHeight w:val="28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8C59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E80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43F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381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D6B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72C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90D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</w:tr>
      <w:tr w:rsidR="008E34DF" w:rsidRPr="00800E99" w14:paraId="4CC00E85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7782C28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Education level (1=university or higher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842C16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0.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02D2E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61C82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0.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47562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0.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C110E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1.2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1B235A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00</w:t>
            </w:r>
          </w:p>
        </w:tc>
      </w:tr>
      <w:tr w:rsidR="008E34DF" w:rsidRPr="00800E99" w14:paraId="10986C0F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EF9E48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3C0CB3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.76 - 0.9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40AB1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79 - 2.5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EF537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.35 - 1.19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62B19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2.42 - 1.0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44874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3.50 - 0.94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606DEA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.89 - 3.89)</w:t>
            </w:r>
          </w:p>
        </w:tc>
      </w:tr>
      <w:tr w:rsidR="008E34DF" w:rsidRPr="00800E99" w14:paraId="788E2D9F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276488D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&gt;36 years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ECA1F8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28D49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6F7394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B1B16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EED46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A57E237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</w:tr>
      <w:tr w:rsidR="008E34DF" w:rsidRPr="00800E99" w14:paraId="48048A76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1791E35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18-27 years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E888B0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3.29*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4A791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143BC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2.58**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45865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3.00**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3EF9F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4.06***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F07599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4.50***</w:t>
            </w:r>
          </w:p>
        </w:tc>
      </w:tr>
      <w:tr w:rsidR="008E34DF" w:rsidRPr="00800E99" w14:paraId="5290D2F9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140A8D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899D6A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1.87 - 4.7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CCDEC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54 - 2.9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8C03E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1.24 - 3.92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7FE12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1.15 - 4.8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ECB23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1.71 - 6.39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37CB74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1.45 - 7.54)</w:t>
            </w:r>
          </w:p>
        </w:tc>
      </w:tr>
      <w:tr w:rsidR="008E34DF" w:rsidRPr="00800E99" w14:paraId="25B34B46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18FA77AC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28-36 years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BCDB37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62*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6A959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FAFA3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50**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5DB06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46121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89*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731346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50</w:t>
            </w:r>
          </w:p>
        </w:tc>
      </w:tr>
      <w:tr w:rsidR="008E34DF" w:rsidRPr="00800E99" w14:paraId="5E099CAE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A5B94B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6644974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42 - 2.8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62CA5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71 - 2.2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F97EB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36 - 2.6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7E154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55 - 2.5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0341D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08 - 3.86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E0201B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.07 - 4.07)</w:t>
            </w:r>
          </w:p>
        </w:tc>
      </w:tr>
      <w:tr w:rsidR="008E34DF" w:rsidRPr="00800E99" w14:paraId="1383B718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1CCA424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Lives in Mexico City (1=yes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2C1C64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97*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DF88E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93BED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17*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F0DFFE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2.00**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1FE03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2.17**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CE8A16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2.50**</w:t>
            </w:r>
          </w:p>
        </w:tc>
      </w:tr>
      <w:tr w:rsidR="008E34DF" w:rsidRPr="00800E99" w14:paraId="442444D4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F13D7A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745FE6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91 - 3.0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3CDD14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54 - 2.0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FA1C4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16 - 2.17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1B019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61 - 3.3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17FF9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41 - 3.91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4B58E64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21 - 4.78)</w:t>
            </w:r>
          </w:p>
        </w:tc>
      </w:tr>
      <w:tr w:rsidR="008E34DF" w:rsidRPr="00800E99" w14:paraId="4BED397F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E716330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Null social support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EF7110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5575F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9C3E14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0676E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0D776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7AB912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</w:tr>
      <w:tr w:rsidR="008E34DF" w:rsidRPr="00800E99" w14:paraId="6909CF18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6C3A848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Some social support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B1BC89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1.60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EC35E7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DCDD5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1.3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237D1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2.67*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8391B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1.0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579B46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00</w:t>
            </w:r>
          </w:p>
        </w:tc>
      </w:tr>
      <w:tr w:rsidR="008E34DF" w:rsidRPr="00800E99" w14:paraId="14904485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85AAE1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9D5E1E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3.28 - 0.0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4744A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2.10 - 2.1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22E68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2.93 - 0.26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F1E9A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4.86 - -0.4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9DC97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3.78 - 1.78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646C8B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3.63 - 3.63)</w:t>
            </w:r>
          </w:p>
        </w:tc>
      </w:tr>
      <w:tr w:rsidR="008E34DF" w:rsidRPr="00800E99" w14:paraId="05B94457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DA162FA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High social support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35F07A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2.89*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B5952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1.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2863F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2.08**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90EB2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3.33**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9A15E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3.17**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84622F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2.50</w:t>
            </w:r>
          </w:p>
        </w:tc>
      </w:tr>
      <w:tr w:rsidR="008E34DF" w:rsidRPr="00800E99" w14:paraId="5332C40E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F7F7DD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90AAE5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4.43 - -1.3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CE28C7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3.04 - 0.8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FF1B7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3.55 - -0.61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CE189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5.35 - -1.3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917F8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5.72 - -0.60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2D6BD8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5.83 - 0.83)</w:t>
            </w:r>
          </w:p>
        </w:tc>
      </w:tr>
      <w:tr w:rsidR="008E34DF" w:rsidRPr="00800E99" w14:paraId="1E6D5E91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</w:tcPr>
          <w:p w14:paraId="5D983443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Gender (1=male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3319CCC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1.9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FD0B67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3.78**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4F5EA5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8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92B3104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2.6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9044F8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3.5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56AD4A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5.00</w:t>
            </w:r>
          </w:p>
        </w:tc>
      </w:tr>
      <w:tr w:rsidR="008E34DF" w:rsidRPr="00800E99" w14:paraId="15EED8BD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</w:tcPr>
          <w:p w14:paraId="64D1AE3A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5B15C0D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4.84 - 0.9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C939C7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15 - 7.4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5E59EE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.91 - 3.58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50EB7F4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6.45 - 1.12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0B3B4A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8.29 - 1.29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92545A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1.25 - 1.25)</w:t>
            </w:r>
          </w:p>
        </w:tc>
      </w:tr>
      <w:tr w:rsidR="008E34DF" w:rsidRPr="00800E99" w14:paraId="60817B48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</w:tcPr>
          <w:p w14:paraId="06FD8ACD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800E99">
              <w:rPr>
                <w:rFonts w:eastAsia="Times New Roman" w:cs="Times New Roman"/>
                <w:sz w:val="22"/>
                <w:lang w:val="en-GB"/>
              </w:rPr>
              <w:t>ImPrEP</w:t>
            </w:r>
            <w:proofErr w:type="spellEnd"/>
            <w:r w:rsidRPr="00800E99">
              <w:rPr>
                <w:rFonts w:eastAsia="Times New Roman" w:cs="Times New Roman"/>
                <w:sz w:val="22"/>
                <w:lang w:val="en-GB"/>
              </w:rPr>
              <w:t xml:space="preserve"> participant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47C2A08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0.2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09554E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7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BE5FC8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0.1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1168BA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1.3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8F79A9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11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DF2A3C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0.50</w:t>
            </w:r>
          </w:p>
        </w:tc>
      </w:tr>
      <w:tr w:rsidR="008E34DF" w:rsidRPr="00800E99" w14:paraId="1E933FD5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</w:tcPr>
          <w:p w14:paraId="62635458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17A78FF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.52 - 0.9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24B6C2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78 - 2.34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27FB63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.35 - 1.02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87ECE8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2.96 - 0.3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3C5C37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.95 - 2.18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4E8B5C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3.19 - 2.19)</w:t>
            </w:r>
          </w:p>
        </w:tc>
      </w:tr>
      <w:tr w:rsidR="008E34DF" w:rsidRPr="00800E99" w14:paraId="2A83F33A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12049770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Lost employment due to COVID-19 (1=yes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5325AF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27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D9515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2.11**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12174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25*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13B9C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33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CA45C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2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9E4D31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50</w:t>
            </w:r>
          </w:p>
        </w:tc>
      </w:tr>
      <w:tr w:rsidR="008E34DF" w:rsidRPr="00800E99" w14:paraId="71F12A0C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316BCE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A5ACD87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14 - 2.3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8B906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70 - 3.5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30A46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18 - 2.31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1EDD9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13 - 2.8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2837E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58 - 3.13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EF5ACC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92 - 3.92)</w:t>
            </w:r>
          </w:p>
        </w:tc>
      </w:tr>
      <w:tr w:rsidR="008E34DF" w:rsidRPr="00800E99" w14:paraId="2960080C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BE70891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Null perceived risk of COVID-1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9408667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71148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2E5E3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E1E4B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0EF31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A910B0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ef</w:t>
            </w:r>
          </w:p>
        </w:tc>
      </w:tr>
      <w:tr w:rsidR="008E34DF" w:rsidRPr="00800E99" w14:paraId="60E16858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4217060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Some perceived risk of COVID-1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1E0FFA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62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BD396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5129F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58*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C3F65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2.00*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CE737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2.17*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431ADB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0.50</w:t>
            </w:r>
          </w:p>
        </w:tc>
      </w:tr>
      <w:tr w:rsidR="008E34DF" w:rsidRPr="00800E99" w14:paraId="120798B3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26CDA4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4FE954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18 - 3.0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B0D90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46 - 3.1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83738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21 - 2.9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F4F26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12 - 3.8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03BE1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21 - 4.54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B9F86E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3.59 - 2.59)</w:t>
            </w:r>
          </w:p>
        </w:tc>
      </w:tr>
      <w:tr w:rsidR="008E34DF" w:rsidRPr="00800E99" w14:paraId="67803173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879CEC3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High perceived risk of COVID-1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3FDF07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3.20*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FF1F6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3.44**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65B81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4.08**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554C17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3.00**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54C52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4.11***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41B545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2.00</w:t>
            </w:r>
          </w:p>
        </w:tc>
      </w:tr>
      <w:tr w:rsidR="008E34DF" w:rsidRPr="00800E99" w14:paraId="5B6BF1EF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BF5F56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5D5189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1.60 - 4.7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1DF37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1.45 - 5.4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12BB9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2.57 - 5.59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B30D4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92 - 5.0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1262C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1.48 - 6.74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064F08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.42 - 5.42)</w:t>
            </w:r>
          </w:p>
        </w:tc>
      </w:tr>
      <w:tr w:rsidR="008E34DF" w:rsidRPr="00800E99" w14:paraId="36B90363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72D52F0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Has at least one risk factor for COVID-1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0D3975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60*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62538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2C2BB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25**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966C44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67**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C4438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89**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9601957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50</w:t>
            </w:r>
          </w:p>
        </w:tc>
      </w:tr>
      <w:tr w:rsidR="008E34DF" w:rsidRPr="00800E99" w14:paraId="3348EF67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2C3AC34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7B22C6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63 - 2.5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5EE38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19 - 2.1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4AB58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34 - 2.16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2240C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41 - 2.9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1BD234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30 - 3.47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C5C12C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.56 - 2.56)</w:t>
            </w:r>
          </w:p>
        </w:tc>
      </w:tr>
      <w:tr w:rsidR="008E34DF" w:rsidRPr="00800E99" w14:paraId="0E051EA9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</w:tcPr>
          <w:p w14:paraId="1015021C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lastRenderedPageBreak/>
              <w:t>Knows someone with COVID-19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10FEAEC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45***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841AD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3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807022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33**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FE952C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.67**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51A5FC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2.44***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FD874C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2.50**</w:t>
            </w:r>
          </w:p>
        </w:tc>
      </w:tr>
      <w:tr w:rsidR="008E34DF" w:rsidRPr="00800E99" w14:paraId="0BA45546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</w:tcPr>
          <w:p w14:paraId="7575F27D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48E48EF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37 - 2.5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4E30D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.00 - 1.67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9B4730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31 - 2.35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AADEC5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26 - 3.06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D5004A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66 - 4.22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1CEF54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0.18 - 4.81)</w:t>
            </w:r>
          </w:p>
        </w:tc>
      </w:tr>
      <w:tr w:rsidR="008E34DF" w:rsidRPr="00800E99" w14:paraId="2AA5E82F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</w:tcPr>
          <w:p w14:paraId="3A6825E9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Had contact with someone with COVID-19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4883406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1.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4B54D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6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B027B4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2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93FE4B4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0.6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33590A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3.2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68FC1B0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6.00</w:t>
            </w:r>
          </w:p>
        </w:tc>
      </w:tr>
      <w:tr w:rsidR="008E34DF" w:rsidRPr="00800E99" w14:paraId="14FAE0AC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</w:tcPr>
          <w:p w14:paraId="39C92A97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7573C2B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4.24 - 1.5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500BFF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2.96 - 4.29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8D2360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2.50 - 3.00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36FCB1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4.46 - 3.1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2CFFB3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8.03 - 1.58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FE450C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2.26 - 0.26)</w:t>
            </w:r>
          </w:p>
        </w:tc>
      </w:tr>
      <w:tr w:rsidR="008E34DF" w:rsidRPr="00800E99" w14:paraId="31373B1E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</w:tcPr>
          <w:p w14:paraId="7789D0D1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Decreased sexual partners because COVID-19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7D1CD3D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0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F6D65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0.4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98A74B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0.1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FAD776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1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CC9ED3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4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99DAE5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25</w:t>
            </w:r>
          </w:p>
        </w:tc>
      </w:tr>
      <w:tr w:rsidR="008E34DF" w:rsidRPr="00800E99" w14:paraId="69C1C7D1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</w:tcPr>
          <w:p w14:paraId="2EE3C830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7383AE8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53 - 0.6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DCC649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.18 - 0.29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53CAB9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73 - 0.39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38F571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61 - 0.94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D0CA64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56 - 1.40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954EAD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1.03 - 1.53)</w:t>
            </w:r>
          </w:p>
        </w:tc>
      </w:tr>
      <w:tr w:rsidR="008E34DF" w:rsidRPr="00800E99" w14:paraId="3E625CE6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</w:tcPr>
          <w:p w14:paraId="4A1B7FFB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Constant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1C099EF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9.05***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824615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-3.6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6B6365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2.5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7509B1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0.33***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A5AFDF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2.61***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FCD347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19.50***</w:t>
            </w:r>
          </w:p>
        </w:tc>
      </w:tr>
      <w:tr w:rsidR="008E34DF" w:rsidRPr="00800E99" w14:paraId="570572FD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</w:tcPr>
          <w:p w14:paraId="5E92A8B6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3B5F410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5.42 - 12.6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4FA85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8.18 - 0.85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AFA5E9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-0.93 - 5.93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20C5F5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5.60 - 15.06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FB15554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6.62 - 18.60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1236C7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(11.69 - 27.30)</w:t>
            </w:r>
          </w:p>
        </w:tc>
      </w:tr>
      <w:tr w:rsidR="008E34DF" w:rsidRPr="00800E99" w14:paraId="6541CEBE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719389E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Observations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D9DBDA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5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8232C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5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E28DE7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5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6AA4B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5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3D08F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59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48DF6C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595</w:t>
            </w:r>
          </w:p>
        </w:tc>
      </w:tr>
      <w:tr w:rsidR="008E34DF" w:rsidRPr="00800E99" w14:paraId="3513F4F6" w14:textId="77777777" w:rsidTr="00035F9E">
        <w:trPr>
          <w:trHeight w:val="28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38AD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R-squared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FCA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/>
              </w:rPr>
            </w:pPr>
            <w:r w:rsidRPr="00800E99">
              <w:rPr>
                <w:rFonts w:eastAsia="Times New Roman" w:cs="Times New Roman"/>
                <w:sz w:val="22"/>
                <w:lang/>
              </w:rPr>
              <w:t>0.15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125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CAB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18F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3B0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B63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</w:tr>
      <w:tr w:rsidR="008E34DF" w:rsidRPr="00800E99" w14:paraId="74DF13E6" w14:textId="77777777" w:rsidTr="00035F9E">
        <w:trPr>
          <w:trHeight w:val="28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610D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95% CI in parentheses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07D6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8DF5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DB74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B6E5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7384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6067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8E34DF" w:rsidRPr="00800E99" w14:paraId="099C01F9" w14:textId="77777777" w:rsidTr="00035F9E">
        <w:trPr>
          <w:trHeight w:val="28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D0B5F83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800E99">
              <w:rPr>
                <w:rFonts w:eastAsia="Times New Roman" w:cs="Times New Roman"/>
                <w:sz w:val="22"/>
                <w:lang w:val="en-GB"/>
              </w:rPr>
              <w:t>*** p&lt;0.01, ** p&lt;0.05, * p&lt;0.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85BDFDC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A7C865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BFC3DA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C95106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3609F3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328A703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</w:tr>
    </w:tbl>
    <w:p w14:paraId="7730AE10" w14:textId="241E49CE" w:rsidR="008E34DF" w:rsidRPr="00800E99" w:rsidRDefault="008E34DF" w:rsidP="00654E8F">
      <w:pPr>
        <w:spacing w:before="240"/>
      </w:pPr>
    </w:p>
    <w:p w14:paraId="39023330" w14:textId="77777777" w:rsidR="008E34DF" w:rsidRPr="00800E99" w:rsidRDefault="008E34DF">
      <w:pPr>
        <w:spacing w:before="0" w:after="200" w:line="276" w:lineRule="auto"/>
      </w:pPr>
      <w:r w:rsidRPr="00800E99">
        <w:br w:type="page"/>
      </w:r>
    </w:p>
    <w:p w14:paraId="56B0CA03" w14:textId="77777777" w:rsidR="008E34DF" w:rsidRPr="00800E99" w:rsidRDefault="008E34DF" w:rsidP="00654E8F">
      <w:pPr>
        <w:spacing w:before="240"/>
        <w:sectPr w:rsidR="008E34DF" w:rsidRPr="00800E99" w:rsidSect="008E34DF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C52411F" w14:textId="13AA0E70" w:rsidR="008E34DF" w:rsidRPr="00800E99" w:rsidRDefault="008E34DF" w:rsidP="008E34DF">
      <w:pPr>
        <w:spacing w:before="0" w:after="0"/>
        <w:jc w:val="center"/>
        <w:rPr>
          <w:rFonts w:eastAsia="Times New Roman" w:cs="Times New Roman"/>
          <w:szCs w:val="24"/>
        </w:rPr>
      </w:pPr>
      <w:r w:rsidRPr="00800E99">
        <w:rPr>
          <w:rFonts w:eastAsia="Times New Roman" w:cs="Times New Roman"/>
          <w:szCs w:val="24"/>
        </w:rPr>
        <w:lastRenderedPageBreak/>
        <w:t>Table S</w:t>
      </w:r>
      <w:r w:rsidR="0010669C" w:rsidRPr="00800E99">
        <w:rPr>
          <w:rFonts w:eastAsia="Times New Roman" w:cs="Times New Roman"/>
          <w:szCs w:val="24"/>
        </w:rPr>
        <w:t>4</w:t>
      </w:r>
      <w:r w:rsidRPr="00800E99">
        <w:rPr>
          <w:rFonts w:eastAsia="Times New Roman" w:cs="Times New Roman"/>
          <w:szCs w:val="24"/>
        </w:rPr>
        <w:t>. Comparison of demographic characteristics between online survey participants with complete and incomplete information</w:t>
      </w:r>
    </w:p>
    <w:tbl>
      <w:tblPr>
        <w:tblW w:w="7895" w:type="dxa"/>
        <w:jc w:val="center"/>
        <w:tblLook w:val="04A0" w:firstRow="1" w:lastRow="0" w:firstColumn="1" w:lastColumn="0" w:noHBand="0" w:noVBand="1"/>
      </w:tblPr>
      <w:tblGrid>
        <w:gridCol w:w="3687"/>
        <w:gridCol w:w="1443"/>
        <w:gridCol w:w="1700"/>
        <w:gridCol w:w="1100"/>
      </w:tblGrid>
      <w:tr w:rsidR="008E34DF" w:rsidRPr="00800E99" w14:paraId="21939964" w14:textId="77777777" w:rsidTr="00035F9E">
        <w:trPr>
          <w:trHeight w:val="600"/>
          <w:jc w:val="center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92A2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E99">
              <w:rPr>
                <w:rFonts w:eastAsia="Times New Roman" w:cs="Times New Roman"/>
                <w:b/>
                <w:bCs/>
                <w:szCs w:val="24"/>
              </w:rPr>
              <w:t>Variabl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44AE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E99">
              <w:rPr>
                <w:rFonts w:eastAsia="Times New Roman" w:cs="Times New Roman"/>
                <w:b/>
                <w:bCs/>
                <w:szCs w:val="24"/>
              </w:rPr>
              <w:t>With complete informa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972A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E99">
              <w:rPr>
                <w:rFonts w:eastAsia="Times New Roman" w:cs="Times New Roman"/>
                <w:b/>
                <w:bCs/>
                <w:szCs w:val="24"/>
              </w:rPr>
              <w:t xml:space="preserve">With incomplete information </w:t>
            </w:r>
            <w:r w:rsidRPr="00800E99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147F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00E99">
              <w:rPr>
                <w:rFonts w:eastAsia="Times New Roman" w:cs="Times New Roman"/>
                <w:b/>
                <w:bCs/>
                <w:szCs w:val="24"/>
              </w:rPr>
              <w:t>p value</w:t>
            </w:r>
          </w:p>
        </w:tc>
      </w:tr>
      <w:tr w:rsidR="008E34DF" w:rsidRPr="00800E99" w14:paraId="3F053978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5B0F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n (%) or mean (S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1E1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595 (67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822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286 (32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8FD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8E34DF" w:rsidRPr="00800E99" w14:paraId="73247675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8EEE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00E99">
              <w:rPr>
                <w:rFonts w:eastAsia="Times New Roman" w:cs="Times New Roman"/>
                <w:b/>
                <w:bCs/>
                <w:szCs w:val="24"/>
              </w:rPr>
              <w:t>Demographic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0E3C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0277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73F0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E34DF" w:rsidRPr="00800E99" w14:paraId="454761CE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5027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C680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10A4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2BE2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E34DF" w:rsidRPr="00800E99" w14:paraId="2EFD336D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FA78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Me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B73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578 (97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A3B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229 (95.8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3D0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0.328</w:t>
            </w:r>
          </w:p>
        </w:tc>
      </w:tr>
      <w:tr w:rsidR="008E34DF" w:rsidRPr="00800E99" w14:paraId="13AEE0BB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9611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Transgender wome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F03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17 (2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CA0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10 (4.2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2F432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E34DF" w:rsidRPr="00800E99" w14:paraId="2FB2DC10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331C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Educ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9675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E5CF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3833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E34DF" w:rsidRPr="00800E99" w14:paraId="59DFB8CF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1BFD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Less than universit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B25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102 (17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AAE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62 (24.8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F35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0.010</w:t>
            </w:r>
          </w:p>
        </w:tc>
      </w:tr>
      <w:tr w:rsidR="008E34DF" w:rsidRPr="00800E99" w14:paraId="04DD0250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B35D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University degree of highe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F2A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493 (82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612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188 (75.2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B24BC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E34DF" w:rsidRPr="00800E99" w14:paraId="7501BF28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B84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602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31.9 (0.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75C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33.4 (0.5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32E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0.007</w:t>
            </w:r>
          </w:p>
        </w:tc>
      </w:tr>
      <w:tr w:rsidR="008E34DF" w:rsidRPr="00800E99" w14:paraId="166DFC72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548B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State of residenc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51CE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289A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4A7A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E34DF" w:rsidRPr="00800E99" w14:paraId="07FCFF9A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7E4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Lives in Mexico Cit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B54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432 (72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1384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180 (71.2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8C2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0.665</w:t>
            </w:r>
          </w:p>
        </w:tc>
      </w:tr>
      <w:tr w:rsidR="008E34DF" w:rsidRPr="00800E99" w14:paraId="0605F265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706B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Lives in other state of Mexico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789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163 (27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EEE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73 (28.9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EBFEE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E34DF" w:rsidRPr="00800E99" w14:paraId="6BC528CF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B395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Social suppor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1905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B002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F261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E34DF" w:rsidRPr="00800E99" w14:paraId="24792236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8889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Without any social suppor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A2A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68 (11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7A9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34 (16.9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ED3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0.122</w:t>
            </w:r>
          </w:p>
        </w:tc>
      </w:tr>
      <w:tr w:rsidR="008E34DF" w:rsidRPr="00800E99" w14:paraId="7C424888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332E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At least one type of social suppor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431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157 (26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282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47 (23.4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59B43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E34DF" w:rsidRPr="00800E99" w14:paraId="18A3EB35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7887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Both types of social suppor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94E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370 (62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5527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120 (59.7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DC74E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E34DF" w:rsidRPr="00800E99" w14:paraId="749C3228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0AFF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Depressive symptom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C210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A917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C9EC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E34DF" w:rsidRPr="00800E99" w14:paraId="4131B90B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170D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With significant D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2490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317 (5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962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24 (40.7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2617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0.065</w:t>
            </w:r>
          </w:p>
        </w:tc>
      </w:tr>
      <w:tr w:rsidR="008E34DF" w:rsidRPr="00800E99" w14:paraId="5024BE62" w14:textId="77777777" w:rsidTr="00035F9E">
        <w:trPr>
          <w:trHeight w:val="280"/>
          <w:jc w:val="center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4B849" w14:textId="77777777" w:rsidR="008E34DF" w:rsidRPr="00800E99" w:rsidRDefault="008E34DF" w:rsidP="008E34D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Without significant D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E817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278 (46.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98DD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00E99">
              <w:rPr>
                <w:rFonts w:eastAsia="Times New Roman" w:cs="Times New Roman"/>
                <w:szCs w:val="24"/>
              </w:rPr>
              <w:t>35 (59.3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45D1C" w14:textId="77777777" w:rsidR="008E34DF" w:rsidRPr="00800E99" w:rsidRDefault="008E34DF" w:rsidP="008E34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</w:tbl>
    <w:p w14:paraId="2CA88CD2" w14:textId="77777777" w:rsidR="008E34DF" w:rsidRPr="00800E99" w:rsidRDefault="008E34DF" w:rsidP="008E34DF">
      <w:pPr>
        <w:spacing w:before="0" w:after="0"/>
        <w:rPr>
          <w:rFonts w:eastAsia="Times New Roman" w:cs="Times New Roman"/>
          <w:szCs w:val="24"/>
        </w:rPr>
      </w:pPr>
      <w:r w:rsidRPr="00800E99">
        <w:rPr>
          <w:rFonts w:eastAsia="Times New Roman" w:cs="Times New Roman"/>
          <w:szCs w:val="24"/>
        </w:rPr>
        <w:tab/>
      </w:r>
      <w:r w:rsidRPr="00800E99">
        <w:rPr>
          <w:rFonts w:eastAsia="Times New Roman" w:cs="Times New Roman"/>
          <w:szCs w:val="24"/>
        </w:rPr>
        <w:tab/>
      </w:r>
      <w:proofErr w:type="spellStart"/>
      <w:r w:rsidRPr="00800E99">
        <w:rPr>
          <w:rFonts w:eastAsia="Times New Roman" w:cs="Times New Roman"/>
          <w:szCs w:val="24"/>
          <w:vertAlign w:val="superscript"/>
        </w:rPr>
        <w:t>a</w:t>
      </w:r>
      <w:r w:rsidRPr="00800E99">
        <w:rPr>
          <w:rFonts w:eastAsia="Times New Roman" w:cs="Times New Roman"/>
          <w:szCs w:val="24"/>
        </w:rPr>
        <w:t>Sample</w:t>
      </w:r>
      <w:proofErr w:type="spellEnd"/>
      <w:r w:rsidRPr="00800E99">
        <w:rPr>
          <w:rFonts w:eastAsia="Times New Roman" w:cs="Times New Roman"/>
          <w:szCs w:val="24"/>
        </w:rPr>
        <w:t xml:space="preserve"> sizes could vary due to missing data</w:t>
      </w:r>
    </w:p>
    <w:p w14:paraId="765B3572" w14:textId="489576D7" w:rsidR="008E34DF" w:rsidRPr="00800E99" w:rsidRDefault="008E34DF" w:rsidP="00654E8F">
      <w:pPr>
        <w:spacing w:before="240"/>
      </w:pPr>
    </w:p>
    <w:p w14:paraId="28FCDEA3" w14:textId="77777777" w:rsidR="008E34DF" w:rsidRPr="00800E99" w:rsidRDefault="008E34DF">
      <w:pPr>
        <w:spacing w:before="0" w:after="200" w:line="276" w:lineRule="auto"/>
      </w:pPr>
      <w:r w:rsidRPr="00800E99">
        <w:br w:type="page"/>
      </w:r>
    </w:p>
    <w:p w14:paraId="47E9ECEC" w14:textId="46848A7A" w:rsidR="008E34DF" w:rsidRPr="00800E99" w:rsidRDefault="008E34DF" w:rsidP="008E34DF">
      <w:pPr>
        <w:spacing w:before="0" w:after="0"/>
        <w:rPr>
          <w:rFonts w:eastAsia="Times New Roman" w:cs="Times New Roman"/>
          <w:szCs w:val="24"/>
          <w:lang/>
        </w:rPr>
      </w:pPr>
      <w:r w:rsidRPr="00800E99">
        <w:rPr>
          <w:rFonts w:eastAsia="Times New Roman" w:cs="Times New Roman"/>
          <w:szCs w:val="24"/>
          <w:lang/>
        </w:rPr>
        <w:lastRenderedPageBreak/>
        <w:t xml:space="preserve">Table </w:t>
      </w:r>
      <w:r w:rsidRPr="00800E99">
        <w:rPr>
          <w:rFonts w:eastAsia="Times New Roman" w:cs="Times New Roman"/>
          <w:szCs w:val="24"/>
        </w:rPr>
        <w:t>S</w:t>
      </w:r>
      <w:r w:rsidR="0010669C" w:rsidRPr="00800E99">
        <w:rPr>
          <w:rFonts w:eastAsia="Times New Roman" w:cs="Times New Roman"/>
          <w:szCs w:val="24"/>
        </w:rPr>
        <w:t>5</w:t>
      </w:r>
      <w:r w:rsidRPr="00800E99">
        <w:rPr>
          <w:rFonts w:eastAsia="Times New Roman" w:cs="Times New Roman"/>
          <w:szCs w:val="24"/>
          <w:lang/>
        </w:rPr>
        <w:t>. Latent class analysis model fit indices for two- through seven-class models of MSM and T</w:t>
      </w:r>
      <w:r w:rsidRPr="00800E99">
        <w:rPr>
          <w:rFonts w:eastAsia="Times New Roman" w:cs="Times New Roman"/>
          <w:szCs w:val="24"/>
        </w:rPr>
        <w:t>G</w:t>
      </w:r>
      <w:r w:rsidRPr="00800E99">
        <w:rPr>
          <w:rFonts w:eastAsia="Times New Roman" w:cs="Times New Roman"/>
          <w:szCs w:val="24"/>
          <w:lang/>
        </w:rPr>
        <w:t xml:space="preserve">W </w:t>
      </w:r>
    </w:p>
    <w:p w14:paraId="74330794" w14:textId="77777777" w:rsidR="008E34DF" w:rsidRPr="00800E99" w:rsidRDefault="008E34DF" w:rsidP="008E34DF">
      <w:pPr>
        <w:spacing w:before="0" w:after="0"/>
        <w:rPr>
          <w:rFonts w:eastAsia="Times New Roman" w:cs="Times New Roman"/>
          <w:szCs w:val="24"/>
          <w:lang/>
        </w:rPr>
      </w:pPr>
    </w:p>
    <w:tbl>
      <w:tblPr>
        <w:tblW w:w="7000" w:type="dxa"/>
        <w:jc w:val="center"/>
        <w:tblLook w:val="04A0" w:firstRow="1" w:lastRow="0" w:firstColumn="1" w:lastColumn="0" w:noHBand="0" w:noVBand="1"/>
      </w:tblPr>
      <w:tblGrid>
        <w:gridCol w:w="1800"/>
        <w:gridCol w:w="1300"/>
        <w:gridCol w:w="1300"/>
        <w:gridCol w:w="1300"/>
        <w:gridCol w:w="1300"/>
      </w:tblGrid>
      <w:tr w:rsidR="008E34DF" w:rsidRPr="00800E99" w14:paraId="4B59E71E" w14:textId="77777777" w:rsidTr="00035F9E">
        <w:trPr>
          <w:trHeight w:val="68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6B48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b/>
                <w:bCs/>
                <w:color w:val="000000"/>
                <w:szCs w:val="24"/>
                <w:lang/>
              </w:rPr>
              <w:t>Number of latent class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93B6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b/>
                <w:bCs/>
                <w:color w:val="000000"/>
                <w:szCs w:val="24"/>
                <w:lang/>
              </w:rPr>
              <w:t xml:space="preserve">Degrees of freedom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8780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b/>
                <w:bCs/>
                <w:color w:val="000000"/>
                <w:szCs w:val="24"/>
                <w:lang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21C7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b/>
                <w:bCs/>
                <w:color w:val="000000"/>
                <w:szCs w:val="24"/>
                <w:lang/>
              </w:rPr>
              <w:t>B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B766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b/>
                <w:bCs/>
                <w:color w:val="000000"/>
                <w:szCs w:val="24"/>
                <w:lang/>
              </w:rPr>
              <w:t>Log-likelihood</w:t>
            </w:r>
          </w:p>
        </w:tc>
      </w:tr>
      <w:tr w:rsidR="008E34DF" w:rsidRPr="00800E99" w14:paraId="376DF9A0" w14:textId="77777777" w:rsidTr="00035F9E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4F5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074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625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214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C5B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297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0D32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-1594.25</w:t>
            </w:r>
          </w:p>
        </w:tc>
      </w:tr>
      <w:tr w:rsidR="008E34DF" w:rsidRPr="00800E99" w14:paraId="23A13106" w14:textId="77777777" w:rsidTr="00035F9E">
        <w:trPr>
          <w:trHeight w:val="6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4D6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95C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995B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209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1C6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27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E43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-1584.67</w:t>
            </w:r>
          </w:p>
        </w:tc>
      </w:tr>
      <w:tr w:rsidR="008E34DF" w:rsidRPr="00800E99" w14:paraId="7CB6E6FC" w14:textId="77777777" w:rsidTr="00035F9E">
        <w:trPr>
          <w:trHeight w:val="3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8B5E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8D5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DD3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214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003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333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07A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-1580.49</w:t>
            </w:r>
          </w:p>
        </w:tc>
      </w:tr>
      <w:tr w:rsidR="008E34DF" w:rsidRPr="00800E99" w14:paraId="665DD539" w14:textId="77777777" w:rsidTr="00035F9E">
        <w:trPr>
          <w:trHeight w:val="16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56C6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9BE9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F30A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22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A5B8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36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4A9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-1577.18</w:t>
            </w:r>
          </w:p>
        </w:tc>
      </w:tr>
      <w:tr w:rsidR="008E34DF" w:rsidRPr="00800E99" w14:paraId="5CADE15A" w14:textId="77777777" w:rsidTr="00035F9E">
        <w:trPr>
          <w:trHeight w:val="15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D43C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C42F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165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23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DF13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402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CE5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-1576.71</w:t>
            </w:r>
          </w:p>
        </w:tc>
      </w:tr>
      <w:tr w:rsidR="008E34DF" w:rsidRPr="008E34DF" w14:paraId="4A0506ED" w14:textId="77777777" w:rsidTr="00035F9E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B1111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A64B5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620D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233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C4E97" w14:textId="77777777" w:rsidR="008E34DF" w:rsidRPr="00800E99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3422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9D5E" w14:textId="77777777" w:rsidR="008E34DF" w:rsidRPr="008E34DF" w:rsidRDefault="008E34DF" w:rsidP="008E34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/>
              </w:rPr>
            </w:pPr>
            <w:r w:rsidRPr="00800E99">
              <w:rPr>
                <w:rFonts w:eastAsia="Times New Roman" w:cs="Times New Roman"/>
                <w:color w:val="000000"/>
                <w:szCs w:val="24"/>
                <w:lang/>
              </w:rPr>
              <w:t>-1574.00</w:t>
            </w:r>
          </w:p>
        </w:tc>
      </w:tr>
    </w:tbl>
    <w:p w14:paraId="3DE79288" w14:textId="77777777" w:rsidR="008E34DF" w:rsidRPr="008E34DF" w:rsidRDefault="008E34DF" w:rsidP="008E34DF">
      <w:pPr>
        <w:tabs>
          <w:tab w:val="left" w:pos="1259"/>
        </w:tabs>
        <w:spacing w:before="0" w:after="0"/>
        <w:rPr>
          <w:rFonts w:eastAsia="Times New Roman" w:cs="Times New Roman"/>
          <w:szCs w:val="24"/>
        </w:rPr>
      </w:pPr>
    </w:p>
    <w:p w14:paraId="3E4A6F1D" w14:textId="77777777" w:rsidR="008E34DF" w:rsidRPr="001549D3" w:rsidRDefault="008E34DF" w:rsidP="00654E8F">
      <w:pPr>
        <w:spacing w:before="240"/>
      </w:pPr>
    </w:p>
    <w:sectPr w:rsidR="008E34DF" w:rsidRPr="001549D3" w:rsidSect="008E34D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55227" w14:textId="77777777" w:rsidR="00651CA4" w:rsidRDefault="00651CA4" w:rsidP="00117666">
      <w:pPr>
        <w:spacing w:after="0"/>
      </w:pPr>
      <w:r>
        <w:separator/>
      </w:r>
    </w:p>
  </w:endnote>
  <w:endnote w:type="continuationSeparator" w:id="0">
    <w:p w14:paraId="2FF6BA70" w14:textId="77777777" w:rsidR="00651CA4" w:rsidRDefault="00651C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35F9E" w:rsidRPr="00577C4C" w:rsidRDefault="00035F9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35F9E" w:rsidRPr="00577C4C" w:rsidRDefault="00035F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035F9E" w:rsidRPr="00577C4C" w:rsidRDefault="00035F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35F9E" w:rsidRPr="00577C4C" w:rsidRDefault="00035F9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35F9E" w:rsidRPr="00577C4C" w:rsidRDefault="00035F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035F9E" w:rsidRPr="00577C4C" w:rsidRDefault="00035F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8C532" w14:textId="77777777" w:rsidR="00651CA4" w:rsidRDefault="00651CA4" w:rsidP="00117666">
      <w:pPr>
        <w:spacing w:after="0"/>
      </w:pPr>
      <w:r>
        <w:separator/>
      </w:r>
    </w:p>
  </w:footnote>
  <w:footnote w:type="continuationSeparator" w:id="0">
    <w:p w14:paraId="022C2F17" w14:textId="77777777" w:rsidR="00651CA4" w:rsidRDefault="00651C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35F9E" w:rsidRPr="009151AA" w:rsidRDefault="00035F9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35F9E" w:rsidRDefault="00035F9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F9E"/>
    <w:rsid w:val="00052A14"/>
    <w:rsid w:val="0006671F"/>
    <w:rsid w:val="00077D53"/>
    <w:rsid w:val="00105FD9"/>
    <w:rsid w:val="0010669C"/>
    <w:rsid w:val="00117666"/>
    <w:rsid w:val="001549D3"/>
    <w:rsid w:val="00160065"/>
    <w:rsid w:val="00177D84"/>
    <w:rsid w:val="0021198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5D9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1CA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DB6"/>
    <w:rsid w:val="007C206C"/>
    <w:rsid w:val="007E1DA6"/>
    <w:rsid w:val="00800E99"/>
    <w:rsid w:val="00817DD6"/>
    <w:rsid w:val="0083759F"/>
    <w:rsid w:val="0084339B"/>
    <w:rsid w:val="008800D2"/>
    <w:rsid w:val="00885156"/>
    <w:rsid w:val="008E34D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E34DF"/>
    <w:pPr>
      <w:spacing w:after="0" w:line="240" w:lineRule="auto"/>
    </w:pPr>
    <w:rPr>
      <w:sz w:val="24"/>
      <w:szCs w:val="24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6</Pages>
  <Words>910</Words>
  <Characters>519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liam Murano</cp:lastModifiedBy>
  <cp:revision>8</cp:revision>
  <cp:lastPrinted>2013-10-03T12:51:00Z</cp:lastPrinted>
  <dcterms:created xsi:type="dcterms:W3CDTF">2021-03-23T22:33:00Z</dcterms:created>
  <dcterms:modified xsi:type="dcterms:W3CDTF">2021-05-06T09:38:00Z</dcterms:modified>
</cp:coreProperties>
</file>